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083DD7" w14:textId="77777777" w:rsidR="00554F63" w:rsidRPr="008953C5" w:rsidRDefault="00554F63" w:rsidP="00554F63">
      <w:pPr>
        <w:pStyle w:val="Heading3"/>
        <w:spacing w:before="280" w:after="80"/>
        <w:rPr>
          <w:rFonts w:eastAsia="Arial" w:cstheme="minorBidi"/>
          <w:u w:val="none"/>
        </w:rPr>
      </w:pPr>
      <w:r>
        <w:rPr>
          <w:rFonts w:ascii="Arial" w:hAnsi="Arial" w:cs="Arial"/>
          <w:color w:val="000000"/>
          <w:shd w:val="clear" w:color="auto" w:fill="FFFFFF"/>
        </w:rPr>
        <w:t>Figure 4-source data 2</w:t>
      </w:r>
      <w:r w:rsidRPr="008953C5" w:rsidDel="008433D0">
        <w:rPr>
          <w:rFonts w:eastAsia="Arial" w:cstheme="minorBidi"/>
          <w:u w:val="none"/>
        </w:rPr>
        <w:t xml:space="preserve"> </w:t>
      </w:r>
      <w:r w:rsidRPr="008953C5">
        <w:rPr>
          <w:rFonts w:eastAsia="Arial" w:cstheme="minorBidi"/>
          <w:u w:val="none"/>
        </w:rPr>
        <w:t xml:space="preserve">- Priority effect experiment results </w:t>
      </w:r>
    </w:p>
    <w:p w14:paraId="72394009" w14:textId="77777777" w:rsidR="00554F63" w:rsidRPr="008953C5" w:rsidRDefault="00554F63" w:rsidP="00554F63">
      <w:pPr>
        <w:rPr>
          <w:rFonts w:eastAsia="Arial" w:cstheme="minorBidi"/>
        </w:rPr>
      </w:pPr>
      <w:r w:rsidRPr="008953C5">
        <w:rPr>
          <w:rFonts w:eastAsia="Arial" w:cstheme="minorBidi"/>
        </w:rPr>
        <w:t xml:space="preserve">Results from a linear mixed model testing the effect of arrival order on yeast growth, </w:t>
      </w:r>
      <w:proofErr w:type="gramStart"/>
      <w:r w:rsidRPr="008953C5">
        <w:rPr>
          <w:rFonts w:eastAsia="Arial" w:cstheme="minorBidi"/>
        </w:rPr>
        <w:t>where BY</w:t>
      </w:r>
      <w:proofErr w:type="gramEnd"/>
      <w:r w:rsidRPr="008953C5">
        <w:rPr>
          <w:rFonts w:eastAsia="Arial" w:cstheme="minorBidi"/>
        </w:rPr>
        <w:t xml:space="preserve"> and YB represents initial arrival by bacteria or yeast, respectively. -Y and Y- represent the comparable growth of yeast at either arrival time (day 0 or day 2). Bold text shows p-values less than or equal to 0.05. </w:t>
      </w:r>
    </w:p>
    <w:p w14:paraId="195A9ECB" w14:textId="77777777" w:rsidR="00554F63" w:rsidRPr="008953C5" w:rsidRDefault="00554F63" w:rsidP="00554F63">
      <w:pPr>
        <w:rPr>
          <w:rFonts w:eastAsia="Arial" w:cstheme="minorBidi"/>
        </w:rPr>
      </w:pPr>
    </w:p>
    <w:p w14:paraId="448A9F99" w14:textId="77777777" w:rsidR="00554F63" w:rsidRPr="008953C5" w:rsidRDefault="00554F63" w:rsidP="00554F63">
      <w:pPr>
        <w:pStyle w:val="Heading4"/>
        <w:keepLines w:val="0"/>
        <w:rPr>
          <w:rFonts w:eastAsia="Arial" w:cstheme="minorBidi"/>
          <w:i w:val="0"/>
        </w:rPr>
      </w:pPr>
      <w:bookmarkStart w:id="0" w:name="_mfv0atcqm8rd" w:colFirst="0" w:colLast="0"/>
      <w:bookmarkEnd w:id="0"/>
      <w:r w:rsidRPr="004D4A0C">
        <w:rPr>
          <w:rFonts w:eastAsia="Arial" w:cstheme="minorBidi"/>
          <w:i w:val="0"/>
        </w:rPr>
        <w:t>S5</w:t>
      </w:r>
      <w:r w:rsidRPr="008953C5">
        <w:rPr>
          <w:rFonts w:eastAsia="Arial" w:cstheme="minorBidi"/>
          <w:i w:val="0"/>
        </w:rPr>
        <w:t xml:space="preserve">(a) Yeast growth: </w:t>
      </w:r>
    </w:p>
    <w:tbl>
      <w:tblPr>
        <w:tblW w:w="90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00"/>
        <w:gridCol w:w="1500"/>
        <w:gridCol w:w="1500"/>
        <w:gridCol w:w="1500"/>
        <w:gridCol w:w="1500"/>
        <w:gridCol w:w="1500"/>
      </w:tblGrid>
      <w:tr w:rsidR="00554F63" w:rsidRPr="008953C5" w14:paraId="2B777704" w14:textId="77777777" w:rsidTr="00A1083C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197FDC" w14:textId="77777777" w:rsidR="00554F63" w:rsidRPr="008953C5" w:rsidRDefault="00554F63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b/>
                <w:sz w:val="16"/>
                <w:szCs w:val="16"/>
              </w:rPr>
              <w:t>Treatment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4AD525" w14:textId="77777777" w:rsidR="00554F63" w:rsidRPr="008953C5" w:rsidRDefault="00554F63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b/>
                <w:sz w:val="16"/>
                <w:szCs w:val="16"/>
              </w:rPr>
              <w:t>Estimate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DFA516" w14:textId="77777777" w:rsidR="00554F63" w:rsidRPr="008953C5" w:rsidRDefault="00554F63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b/>
                <w:sz w:val="16"/>
                <w:szCs w:val="16"/>
              </w:rPr>
              <w:t>Standard error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CD2320" w14:textId="77777777" w:rsidR="00554F63" w:rsidRPr="008953C5" w:rsidRDefault="00554F63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b/>
                <w:sz w:val="16"/>
                <w:szCs w:val="16"/>
              </w:rPr>
              <w:t>Degrees of freedom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C925D8" w14:textId="77777777" w:rsidR="00554F63" w:rsidRPr="008953C5" w:rsidRDefault="00554F63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b/>
                <w:sz w:val="16"/>
                <w:szCs w:val="16"/>
              </w:rPr>
              <w:t>t ratio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BD912E" w14:textId="77777777" w:rsidR="00554F63" w:rsidRPr="008953C5" w:rsidRDefault="00554F63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b/>
                <w:sz w:val="16"/>
                <w:szCs w:val="16"/>
              </w:rPr>
              <w:t>p value</w:t>
            </w:r>
          </w:p>
        </w:tc>
      </w:tr>
      <w:tr w:rsidR="00554F63" w:rsidRPr="008953C5" w14:paraId="7CCADC5B" w14:textId="77777777" w:rsidTr="00A1083C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1D9E1C" w14:textId="77777777" w:rsidR="00554F63" w:rsidRPr="008953C5" w:rsidRDefault="00554F63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8"/>
                <w:szCs w:val="18"/>
              </w:rPr>
              <w:t>YB – BY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4760DB" w14:textId="77777777" w:rsidR="00554F63" w:rsidRPr="008953C5" w:rsidRDefault="00554F63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8"/>
                <w:szCs w:val="18"/>
              </w:rPr>
              <w:t>0.6213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5B6C61" w14:textId="77777777" w:rsidR="00554F63" w:rsidRPr="008953C5" w:rsidRDefault="00554F63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8"/>
                <w:szCs w:val="18"/>
              </w:rPr>
              <w:t>0.0668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598F45" w14:textId="77777777" w:rsidR="00554F63" w:rsidRPr="008953C5" w:rsidRDefault="00554F63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8"/>
                <w:szCs w:val="18"/>
              </w:rPr>
              <w:t>183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DA0F39" w14:textId="77777777" w:rsidR="00554F63" w:rsidRPr="008953C5" w:rsidRDefault="00554F63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8"/>
                <w:szCs w:val="18"/>
              </w:rPr>
              <w:t>9.296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86F0A6" w14:textId="77777777" w:rsidR="00554F63" w:rsidRPr="008953C5" w:rsidRDefault="00554F63" w:rsidP="00A1083C">
            <w:pPr>
              <w:widowControl w:val="0"/>
              <w:rPr>
                <w:rFonts w:eastAsia="Arial" w:cstheme="minorBidi"/>
                <w:b/>
                <w:sz w:val="20"/>
                <w:szCs w:val="20"/>
              </w:rPr>
            </w:pPr>
            <w:r w:rsidRPr="008953C5">
              <w:rPr>
                <w:rFonts w:eastAsia="Arial" w:cstheme="minorBidi"/>
                <w:b/>
                <w:sz w:val="18"/>
                <w:szCs w:val="18"/>
              </w:rPr>
              <w:t>&lt;.0001</w:t>
            </w:r>
          </w:p>
        </w:tc>
      </w:tr>
      <w:tr w:rsidR="00554F63" w:rsidRPr="008953C5" w14:paraId="51DF097A" w14:textId="77777777" w:rsidTr="00A1083C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7476EA" w14:textId="77777777" w:rsidR="00554F63" w:rsidRPr="008953C5" w:rsidRDefault="00554F63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8"/>
                <w:szCs w:val="18"/>
              </w:rPr>
              <w:t>YB - (YB-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029931" w14:textId="77777777" w:rsidR="00554F63" w:rsidRPr="008953C5" w:rsidRDefault="00554F63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8"/>
                <w:szCs w:val="18"/>
              </w:rPr>
              <w:t>0.2429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BBD0C2" w14:textId="77777777" w:rsidR="00554F63" w:rsidRPr="008953C5" w:rsidRDefault="00554F63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8"/>
                <w:szCs w:val="18"/>
              </w:rPr>
              <w:t>0.0668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4461CB" w14:textId="77777777" w:rsidR="00554F63" w:rsidRPr="008953C5" w:rsidRDefault="00554F63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8"/>
                <w:szCs w:val="18"/>
              </w:rPr>
              <w:t>183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686EE0" w14:textId="77777777" w:rsidR="00554F63" w:rsidRPr="008953C5" w:rsidRDefault="00554F63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8"/>
                <w:szCs w:val="18"/>
              </w:rPr>
              <w:t>3.635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72882D" w14:textId="77777777" w:rsidR="00554F63" w:rsidRPr="008953C5" w:rsidRDefault="00554F63" w:rsidP="00A1083C">
            <w:pPr>
              <w:widowControl w:val="0"/>
              <w:rPr>
                <w:rFonts w:eastAsia="Arial" w:cstheme="minorBidi"/>
                <w:b/>
                <w:sz w:val="20"/>
                <w:szCs w:val="20"/>
              </w:rPr>
            </w:pPr>
            <w:r w:rsidRPr="008953C5">
              <w:rPr>
                <w:rFonts w:eastAsia="Arial" w:cstheme="minorBidi"/>
                <w:b/>
                <w:sz w:val="18"/>
                <w:szCs w:val="18"/>
              </w:rPr>
              <w:t>0.0048</w:t>
            </w:r>
          </w:p>
        </w:tc>
      </w:tr>
      <w:tr w:rsidR="00554F63" w:rsidRPr="008953C5" w14:paraId="0E3832B4" w14:textId="77777777" w:rsidTr="00A1083C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7B7325" w14:textId="77777777" w:rsidR="00554F63" w:rsidRPr="008953C5" w:rsidRDefault="00554F63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8"/>
                <w:szCs w:val="18"/>
              </w:rPr>
              <w:t>YB - (-YB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FD4CE0" w14:textId="77777777" w:rsidR="00554F63" w:rsidRPr="008953C5" w:rsidRDefault="00554F63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8"/>
                <w:szCs w:val="18"/>
              </w:rPr>
              <w:t>0.1195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7AFFB9" w14:textId="77777777" w:rsidR="00554F63" w:rsidRPr="008953C5" w:rsidRDefault="00554F63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8"/>
                <w:szCs w:val="18"/>
              </w:rPr>
              <w:t>0.0668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B12797" w14:textId="77777777" w:rsidR="00554F63" w:rsidRPr="008953C5" w:rsidRDefault="00554F63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8"/>
                <w:szCs w:val="18"/>
              </w:rPr>
              <w:t>183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4874FE" w14:textId="77777777" w:rsidR="00554F63" w:rsidRPr="008953C5" w:rsidRDefault="00554F63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8"/>
                <w:szCs w:val="18"/>
              </w:rPr>
              <w:t>1.788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BD0366" w14:textId="77777777" w:rsidR="00554F63" w:rsidRPr="008953C5" w:rsidRDefault="00554F63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8"/>
                <w:szCs w:val="18"/>
              </w:rPr>
              <w:t>0.4763</w:t>
            </w:r>
          </w:p>
        </w:tc>
      </w:tr>
      <w:tr w:rsidR="00554F63" w:rsidRPr="008953C5" w14:paraId="5809BF92" w14:textId="77777777" w:rsidTr="00A1083C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FDE448" w14:textId="77777777" w:rsidR="00554F63" w:rsidRPr="008953C5" w:rsidRDefault="00554F63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8"/>
                <w:szCs w:val="18"/>
              </w:rPr>
              <w:t>YB - (Y-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2B5D2C" w14:textId="77777777" w:rsidR="00554F63" w:rsidRPr="008953C5" w:rsidRDefault="00554F63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8"/>
                <w:szCs w:val="18"/>
              </w:rPr>
              <w:t>0.0352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A2319C" w14:textId="77777777" w:rsidR="00554F63" w:rsidRPr="008953C5" w:rsidRDefault="00554F63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8"/>
                <w:szCs w:val="18"/>
              </w:rPr>
              <w:t>0.0668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55F23C" w14:textId="77777777" w:rsidR="00554F63" w:rsidRPr="008953C5" w:rsidRDefault="00554F63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8"/>
                <w:szCs w:val="18"/>
              </w:rPr>
              <w:t>183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3AA2FE" w14:textId="77777777" w:rsidR="00554F63" w:rsidRPr="008953C5" w:rsidRDefault="00554F63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8"/>
                <w:szCs w:val="18"/>
              </w:rPr>
              <w:t>0.527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8BB0C8" w14:textId="77777777" w:rsidR="00554F63" w:rsidRPr="008953C5" w:rsidRDefault="00554F63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8"/>
                <w:szCs w:val="18"/>
              </w:rPr>
              <w:t>0.995</w:t>
            </w:r>
          </w:p>
        </w:tc>
      </w:tr>
      <w:tr w:rsidR="00554F63" w:rsidRPr="008953C5" w14:paraId="2E71B4EB" w14:textId="77777777" w:rsidTr="00A1083C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0738DB" w14:textId="77777777" w:rsidR="00554F63" w:rsidRPr="008953C5" w:rsidRDefault="00554F63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8"/>
                <w:szCs w:val="18"/>
              </w:rPr>
              <w:t>YB - (-Y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1CE3DA" w14:textId="77777777" w:rsidR="00554F63" w:rsidRPr="008953C5" w:rsidRDefault="00554F63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8"/>
                <w:szCs w:val="18"/>
              </w:rPr>
              <w:t>-0.2456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5E082C" w14:textId="77777777" w:rsidR="00554F63" w:rsidRPr="008953C5" w:rsidRDefault="00554F63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8"/>
                <w:szCs w:val="18"/>
              </w:rPr>
              <w:t>0.0668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6C6210" w14:textId="77777777" w:rsidR="00554F63" w:rsidRPr="008953C5" w:rsidRDefault="00554F63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8"/>
                <w:szCs w:val="18"/>
              </w:rPr>
              <w:t>183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FAF72C" w14:textId="77777777" w:rsidR="00554F63" w:rsidRPr="008953C5" w:rsidRDefault="00554F63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8"/>
                <w:szCs w:val="18"/>
              </w:rPr>
              <w:t>-3.674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E93A63" w14:textId="77777777" w:rsidR="00554F63" w:rsidRPr="008953C5" w:rsidRDefault="00554F63" w:rsidP="00A1083C">
            <w:pPr>
              <w:widowControl w:val="0"/>
              <w:rPr>
                <w:rFonts w:eastAsia="Arial" w:cstheme="minorBidi"/>
                <w:b/>
                <w:sz w:val="20"/>
                <w:szCs w:val="20"/>
              </w:rPr>
            </w:pPr>
            <w:r w:rsidRPr="008953C5">
              <w:rPr>
                <w:rFonts w:eastAsia="Arial" w:cstheme="minorBidi"/>
                <w:b/>
                <w:sz w:val="18"/>
                <w:szCs w:val="18"/>
              </w:rPr>
              <w:t>0.0042</w:t>
            </w:r>
          </w:p>
        </w:tc>
      </w:tr>
      <w:tr w:rsidR="00554F63" w:rsidRPr="008953C5" w14:paraId="3A8B7688" w14:textId="77777777" w:rsidTr="00A1083C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3663C0" w14:textId="77777777" w:rsidR="00554F63" w:rsidRPr="008953C5" w:rsidRDefault="00554F63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8"/>
                <w:szCs w:val="18"/>
              </w:rPr>
              <w:t>BY - (YB-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9DA86C" w14:textId="77777777" w:rsidR="00554F63" w:rsidRPr="008953C5" w:rsidRDefault="00554F63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8"/>
                <w:szCs w:val="18"/>
              </w:rPr>
              <w:t>-0.3783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5311BF" w14:textId="77777777" w:rsidR="00554F63" w:rsidRPr="008953C5" w:rsidRDefault="00554F63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8"/>
                <w:szCs w:val="18"/>
              </w:rPr>
              <w:t>0.0668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DCB669" w14:textId="77777777" w:rsidR="00554F63" w:rsidRPr="008953C5" w:rsidRDefault="00554F63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8"/>
                <w:szCs w:val="18"/>
              </w:rPr>
              <w:t>183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4EB4CF" w14:textId="77777777" w:rsidR="00554F63" w:rsidRPr="008953C5" w:rsidRDefault="00554F63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8"/>
                <w:szCs w:val="18"/>
              </w:rPr>
              <w:t>-5.661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7B3ACC" w14:textId="77777777" w:rsidR="00554F63" w:rsidRPr="008953C5" w:rsidRDefault="00554F63" w:rsidP="00A1083C">
            <w:pPr>
              <w:widowControl w:val="0"/>
              <w:rPr>
                <w:rFonts w:eastAsia="Arial" w:cstheme="minorBidi"/>
                <w:b/>
                <w:sz w:val="20"/>
                <w:szCs w:val="20"/>
              </w:rPr>
            </w:pPr>
            <w:r w:rsidRPr="008953C5">
              <w:rPr>
                <w:rFonts w:eastAsia="Arial" w:cstheme="minorBidi"/>
                <w:b/>
                <w:sz w:val="18"/>
                <w:szCs w:val="18"/>
              </w:rPr>
              <w:t>&lt;.0001</w:t>
            </w:r>
          </w:p>
        </w:tc>
      </w:tr>
      <w:tr w:rsidR="00554F63" w:rsidRPr="008953C5" w14:paraId="10B27FD3" w14:textId="77777777" w:rsidTr="00A1083C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4F11C1" w14:textId="77777777" w:rsidR="00554F63" w:rsidRPr="008953C5" w:rsidRDefault="00554F63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8"/>
                <w:szCs w:val="18"/>
              </w:rPr>
              <w:t>BY - (-YB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68E47D" w14:textId="77777777" w:rsidR="00554F63" w:rsidRPr="008953C5" w:rsidRDefault="00554F63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8"/>
                <w:szCs w:val="18"/>
              </w:rPr>
              <w:t>-0.5018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128545" w14:textId="77777777" w:rsidR="00554F63" w:rsidRPr="008953C5" w:rsidRDefault="00554F63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8"/>
                <w:szCs w:val="18"/>
              </w:rPr>
              <w:t>0.0668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8F9D8D" w14:textId="77777777" w:rsidR="00554F63" w:rsidRPr="008953C5" w:rsidRDefault="00554F63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8"/>
                <w:szCs w:val="18"/>
              </w:rPr>
              <w:t>183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9C233B" w14:textId="77777777" w:rsidR="00554F63" w:rsidRPr="008953C5" w:rsidRDefault="00554F63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8"/>
                <w:szCs w:val="18"/>
              </w:rPr>
              <w:t>-7.508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0075C3" w14:textId="77777777" w:rsidR="00554F63" w:rsidRPr="008953C5" w:rsidRDefault="00554F63" w:rsidP="00A1083C">
            <w:pPr>
              <w:widowControl w:val="0"/>
              <w:rPr>
                <w:rFonts w:eastAsia="Arial" w:cstheme="minorBidi"/>
                <w:b/>
                <w:sz w:val="20"/>
                <w:szCs w:val="20"/>
              </w:rPr>
            </w:pPr>
            <w:r w:rsidRPr="008953C5">
              <w:rPr>
                <w:rFonts w:eastAsia="Arial" w:cstheme="minorBidi"/>
                <w:b/>
                <w:sz w:val="18"/>
                <w:szCs w:val="18"/>
              </w:rPr>
              <w:t>&lt;.0001</w:t>
            </w:r>
          </w:p>
        </w:tc>
      </w:tr>
      <w:tr w:rsidR="00554F63" w:rsidRPr="008953C5" w14:paraId="55EEFC0E" w14:textId="77777777" w:rsidTr="00A1083C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DE8E28" w14:textId="77777777" w:rsidR="00554F63" w:rsidRPr="008953C5" w:rsidRDefault="00554F63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8"/>
                <w:szCs w:val="18"/>
              </w:rPr>
              <w:t>BY - (Y-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005977" w14:textId="77777777" w:rsidR="00554F63" w:rsidRPr="008953C5" w:rsidRDefault="00554F63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8"/>
                <w:szCs w:val="18"/>
              </w:rPr>
              <w:t>-0.586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750844" w14:textId="77777777" w:rsidR="00554F63" w:rsidRPr="008953C5" w:rsidRDefault="00554F63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8"/>
                <w:szCs w:val="18"/>
              </w:rPr>
              <w:t>0.0668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CAF0F8" w14:textId="77777777" w:rsidR="00554F63" w:rsidRPr="008953C5" w:rsidRDefault="00554F63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8"/>
                <w:szCs w:val="18"/>
              </w:rPr>
              <w:t>183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8B32E3" w14:textId="77777777" w:rsidR="00554F63" w:rsidRPr="008953C5" w:rsidRDefault="00554F63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8"/>
                <w:szCs w:val="18"/>
              </w:rPr>
              <w:t>-8.769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2BEB4E" w14:textId="77777777" w:rsidR="00554F63" w:rsidRPr="008953C5" w:rsidRDefault="00554F63" w:rsidP="00A1083C">
            <w:pPr>
              <w:widowControl w:val="0"/>
              <w:rPr>
                <w:rFonts w:eastAsia="Arial" w:cstheme="minorBidi"/>
                <w:b/>
                <w:sz w:val="20"/>
                <w:szCs w:val="20"/>
              </w:rPr>
            </w:pPr>
            <w:r w:rsidRPr="008953C5">
              <w:rPr>
                <w:rFonts w:eastAsia="Arial" w:cstheme="minorBidi"/>
                <w:b/>
                <w:sz w:val="18"/>
                <w:szCs w:val="18"/>
              </w:rPr>
              <w:t>&lt;.0001</w:t>
            </w:r>
          </w:p>
        </w:tc>
      </w:tr>
      <w:tr w:rsidR="00554F63" w:rsidRPr="008953C5" w14:paraId="4F6C69B8" w14:textId="77777777" w:rsidTr="00A1083C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48946E" w14:textId="77777777" w:rsidR="00554F63" w:rsidRPr="008953C5" w:rsidRDefault="00554F63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8"/>
                <w:szCs w:val="18"/>
              </w:rPr>
              <w:t>BY - (-Y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7316A8" w14:textId="77777777" w:rsidR="00554F63" w:rsidRPr="008953C5" w:rsidRDefault="00554F63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8"/>
                <w:szCs w:val="18"/>
              </w:rPr>
              <w:t>-0.8668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38E494" w14:textId="77777777" w:rsidR="00554F63" w:rsidRPr="008953C5" w:rsidRDefault="00554F63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8"/>
                <w:szCs w:val="18"/>
              </w:rPr>
              <w:t>0.0668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A5C86C" w14:textId="77777777" w:rsidR="00554F63" w:rsidRPr="008953C5" w:rsidRDefault="00554F63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8"/>
                <w:szCs w:val="18"/>
              </w:rPr>
              <w:t>183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06BC17" w14:textId="77777777" w:rsidR="00554F63" w:rsidRPr="008953C5" w:rsidRDefault="00554F63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8"/>
                <w:szCs w:val="18"/>
              </w:rPr>
              <w:t>-12.971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6A8490" w14:textId="77777777" w:rsidR="00554F63" w:rsidRPr="008953C5" w:rsidRDefault="00554F63" w:rsidP="00A1083C">
            <w:pPr>
              <w:widowControl w:val="0"/>
              <w:rPr>
                <w:rFonts w:eastAsia="Arial" w:cstheme="minorBidi"/>
                <w:b/>
                <w:sz w:val="20"/>
                <w:szCs w:val="20"/>
              </w:rPr>
            </w:pPr>
            <w:r w:rsidRPr="008953C5">
              <w:rPr>
                <w:rFonts w:eastAsia="Arial" w:cstheme="minorBidi"/>
                <w:b/>
                <w:sz w:val="18"/>
                <w:szCs w:val="18"/>
              </w:rPr>
              <w:t>&lt;.0001</w:t>
            </w:r>
          </w:p>
        </w:tc>
      </w:tr>
      <w:tr w:rsidR="00554F63" w:rsidRPr="008953C5" w14:paraId="3FCD7CD7" w14:textId="77777777" w:rsidTr="00A1083C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2096C8" w14:textId="77777777" w:rsidR="00554F63" w:rsidRPr="008953C5" w:rsidRDefault="00554F63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8"/>
                <w:szCs w:val="18"/>
              </w:rPr>
              <w:t>(YB-) - (-YB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452F74" w14:textId="77777777" w:rsidR="00554F63" w:rsidRPr="008953C5" w:rsidRDefault="00554F63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8"/>
                <w:szCs w:val="18"/>
              </w:rPr>
              <w:t>-0.1235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3A42D8" w14:textId="77777777" w:rsidR="00554F63" w:rsidRPr="008953C5" w:rsidRDefault="00554F63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8"/>
                <w:szCs w:val="18"/>
              </w:rPr>
              <w:t>0.0668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2319CF" w14:textId="77777777" w:rsidR="00554F63" w:rsidRPr="008953C5" w:rsidRDefault="00554F63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8"/>
                <w:szCs w:val="18"/>
              </w:rPr>
              <w:t>183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A1DCAA" w14:textId="77777777" w:rsidR="00554F63" w:rsidRPr="008953C5" w:rsidRDefault="00554F63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8"/>
                <w:szCs w:val="18"/>
              </w:rPr>
              <w:t>-1.848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9B1DA8" w14:textId="77777777" w:rsidR="00554F63" w:rsidRPr="008953C5" w:rsidRDefault="00554F63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8"/>
                <w:szCs w:val="18"/>
              </w:rPr>
              <w:t>0.438</w:t>
            </w:r>
          </w:p>
        </w:tc>
      </w:tr>
      <w:tr w:rsidR="00554F63" w:rsidRPr="008953C5" w14:paraId="270443AE" w14:textId="77777777" w:rsidTr="00A1083C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3B1088" w14:textId="77777777" w:rsidR="00554F63" w:rsidRPr="008953C5" w:rsidRDefault="00554F63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8"/>
                <w:szCs w:val="18"/>
              </w:rPr>
              <w:t>(YB-) - (Y-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F615BB" w14:textId="77777777" w:rsidR="00554F63" w:rsidRPr="008953C5" w:rsidRDefault="00554F63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8"/>
                <w:szCs w:val="18"/>
              </w:rPr>
              <w:t>-0.2077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ACAF73" w14:textId="77777777" w:rsidR="00554F63" w:rsidRPr="008953C5" w:rsidRDefault="00554F63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8"/>
                <w:szCs w:val="18"/>
              </w:rPr>
              <w:t>0.0668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D3CD2F" w14:textId="77777777" w:rsidR="00554F63" w:rsidRPr="008953C5" w:rsidRDefault="00554F63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8"/>
                <w:szCs w:val="18"/>
              </w:rPr>
              <w:t>183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734808" w14:textId="77777777" w:rsidR="00554F63" w:rsidRPr="008953C5" w:rsidRDefault="00554F63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8"/>
                <w:szCs w:val="18"/>
              </w:rPr>
              <w:t>-3.108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9F5172" w14:textId="77777777" w:rsidR="00554F63" w:rsidRPr="008953C5" w:rsidRDefault="00554F63" w:rsidP="00A1083C">
            <w:pPr>
              <w:widowControl w:val="0"/>
              <w:rPr>
                <w:rFonts w:eastAsia="Arial" w:cstheme="minorBidi"/>
                <w:b/>
                <w:sz w:val="20"/>
                <w:szCs w:val="20"/>
              </w:rPr>
            </w:pPr>
            <w:r w:rsidRPr="008953C5">
              <w:rPr>
                <w:rFonts w:eastAsia="Arial" w:cstheme="minorBidi"/>
                <w:b/>
                <w:sz w:val="18"/>
                <w:szCs w:val="18"/>
              </w:rPr>
              <w:t>0.0262</w:t>
            </w:r>
          </w:p>
        </w:tc>
      </w:tr>
      <w:tr w:rsidR="00554F63" w:rsidRPr="008953C5" w14:paraId="4333FEB4" w14:textId="77777777" w:rsidTr="00A1083C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A525B4" w14:textId="77777777" w:rsidR="00554F63" w:rsidRPr="008953C5" w:rsidRDefault="00554F63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8"/>
                <w:szCs w:val="18"/>
              </w:rPr>
              <w:t>(YB-) - (-Y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A44CC5" w14:textId="77777777" w:rsidR="00554F63" w:rsidRPr="008953C5" w:rsidRDefault="00554F63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8"/>
                <w:szCs w:val="18"/>
              </w:rPr>
              <w:t>-0.4885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220E5C" w14:textId="77777777" w:rsidR="00554F63" w:rsidRPr="008953C5" w:rsidRDefault="00554F63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8"/>
                <w:szCs w:val="18"/>
              </w:rPr>
              <w:t>0.0668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8DD5BB" w14:textId="77777777" w:rsidR="00554F63" w:rsidRPr="008953C5" w:rsidRDefault="00554F63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8"/>
                <w:szCs w:val="18"/>
              </w:rPr>
              <w:t>183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4D5FDF" w14:textId="77777777" w:rsidR="00554F63" w:rsidRPr="008953C5" w:rsidRDefault="00554F63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8"/>
                <w:szCs w:val="18"/>
              </w:rPr>
              <w:t>-7.31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63A816" w14:textId="77777777" w:rsidR="00554F63" w:rsidRPr="008953C5" w:rsidRDefault="00554F63" w:rsidP="00A1083C">
            <w:pPr>
              <w:widowControl w:val="0"/>
              <w:rPr>
                <w:rFonts w:eastAsia="Arial" w:cstheme="minorBidi"/>
                <w:b/>
                <w:sz w:val="20"/>
                <w:szCs w:val="20"/>
              </w:rPr>
            </w:pPr>
            <w:r w:rsidRPr="008953C5">
              <w:rPr>
                <w:rFonts w:eastAsia="Arial" w:cstheme="minorBidi"/>
                <w:b/>
                <w:sz w:val="18"/>
                <w:szCs w:val="18"/>
              </w:rPr>
              <w:t>&lt;.0001</w:t>
            </w:r>
          </w:p>
        </w:tc>
      </w:tr>
      <w:tr w:rsidR="00554F63" w:rsidRPr="008953C5" w14:paraId="1158CA40" w14:textId="77777777" w:rsidTr="00A1083C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BF0766" w14:textId="77777777" w:rsidR="00554F63" w:rsidRPr="008953C5" w:rsidRDefault="00554F63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8"/>
                <w:szCs w:val="18"/>
              </w:rPr>
              <w:t>(-YB) - (Y-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8B9CE4" w14:textId="77777777" w:rsidR="00554F63" w:rsidRPr="008953C5" w:rsidRDefault="00554F63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8"/>
                <w:szCs w:val="18"/>
              </w:rPr>
              <w:t>-0.0842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0E7939" w14:textId="77777777" w:rsidR="00554F63" w:rsidRPr="008953C5" w:rsidRDefault="00554F63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8"/>
                <w:szCs w:val="18"/>
              </w:rPr>
              <w:t>0.0668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4D417E" w14:textId="77777777" w:rsidR="00554F63" w:rsidRPr="008953C5" w:rsidRDefault="00554F63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8"/>
                <w:szCs w:val="18"/>
              </w:rPr>
              <w:t>183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D66B0C" w14:textId="77777777" w:rsidR="00554F63" w:rsidRPr="008953C5" w:rsidRDefault="00554F63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8"/>
                <w:szCs w:val="18"/>
              </w:rPr>
              <w:t>-1.26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D570E5" w14:textId="77777777" w:rsidR="00554F63" w:rsidRPr="008953C5" w:rsidRDefault="00554F63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8"/>
                <w:szCs w:val="18"/>
              </w:rPr>
              <w:t>0.806</w:t>
            </w:r>
          </w:p>
        </w:tc>
      </w:tr>
      <w:tr w:rsidR="00554F63" w:rsidRPr="008953C5" w14:paraId="501A4E49" w14:textId="77777777" w:rsidTr="00A1083C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53B08D" w14:textId="77777777" w:rsidR="00554F63" w:rsidRPr="008953C5" w:rsidRDefault="00554F63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8"/>
                <w:szCs w:val="18"/>
              </w:rPr>
              <w:t>(-YB) - (-Y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A8C6A6" w14:textId="77777777" w:rsidR="00554F63" w:rsidRPr="008953C5" w:rsidRDefault="00554F63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8"/>
                <w:szCs w:val="18"/>
              </w:rPr>
              <w:t>-0.365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D99557" w14:textId="77777777" w:rsidR="00554F63" w:rsidRPr="008953C5" w:rsidRDefault="00554F63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8"/>
                <w:szCs w:val="18"/>
              </w:rPr>
              <w:t>0.0668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42E593" w14:textId="77777777" w:rsidR="00554F63" w:rsidRPr="008953C5" w:rsidRDefault="00554F63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8"/>
                <w:szCs w:val="18"/>
              </w:rPr>
              <w:t>183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6E105E" w14:textId="77777777" w:rsidR="00554F63" w:rsidRPr="008953C5" w:rsidRDefault="00554F63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8"/>
                <w:szCs w:val="18"/>
              </w:rPr>
              <w:t>-5.462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76C96F" w14:textId="77777777" w:rsidR="00554F63" w:rsidRPr="008953C5" w:rsidRDefault="00554F63" w:rsidP="00A1083C">
            <w:pPr>
              <w:widowControl w:val="0"/>
              <w:rPr>
                <w:rFonts w:eastAsia="Arial" w:cstheme="minorBidi"/>
                <w:b/>
                <w:sz w:val="20"/>
                <w:szCs w:val="20"/>
              </w:rPr>
            </w:pPr>
            <w:r w:rsidRPr="008953C5">
              <w:rPr>
                <w:rFonts w:eastAsia="Arial" w:cstheme="minorBidi"/>
                <w:b/>
                <w:sz w:val="18"/>
                <w:szCs w:val="18"/>
              </w:rPr>
              <w:t>&lt;.0001</w:t>
            </w:r>
          </w:p>
        </w:tc>
      </w:tr>
      <w:tr w:rsidR="00554F63" w:rsidRPr="008953C5" w14:paraId="55B16544" w14:textId="77777777" w:rsidTr="00A1083C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3A31BF" w14:textId="77777777" w:rsidR="00554F63" w:rsidRPr="008953C5" w:rsidRDefault="00554F63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8"/>
                <w:szCs w:val="18"/>
              </w:rPr>
              <w:t>(Y-) - (-Y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931D16" w14:textId="77777777" w:rsidR="00554F63" w:rsidRPr="008953C5" w:rsidRDefault="00554F63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8"/>
                <w:szCs w:val="18"/>
              </w:rPr>
              <w:t>-0.2808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CFD7BE" w14:textId="77777777" w:rsidR="00554F63" w:rsidRPr="008953C5" w:rsidRDefault="00554F63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8"/>
                <w:szCs w:val="18"/>
              </w:rPr>
              <w:t>0.0668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946C84" w14:textId="77777777" w:rsidR="00554F63" w:rsidRPr="008953C5" w:rsidRDefault="00554F63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8"/>
                <w:szCs w:val="18"/>
              </w:rPr>
              <w:t>183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13CB48" w14:textId="77777777" w:rsidR="00554F63" w:rsidRPr="008953C5" w:rsidRDefault="00554F63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8"/>
                <w:szCs w:val="18"/>
              </w:rPr>
              <w:t>-4.202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6A865D" w14:textId="77777777" w:rsidR="00554F63" w:rsidRPr="008953C5" w:rsidRDefault="00554F63" w:rsidP="00A1083C">
            <w:pPr>
              <w:widowControl w:val="0"/>
              <w:rPr>
                <w:rFonts w:eastAsia="Arial" w:cstheme="minorBidi"/>
                <w:b/>
                <w:sz w:val="20"/>
                <w:szCs w:val="20"/>
              </w:rPr>
            </w:pPr>
            <w:r w:rsidRPr="008953C5">
              <w:rPr>
                <w:rFonts w:eastAsia="Arial" w:cstheme="minorBidi"/>
                <w:b/>
                <w:sz w:val="18"/>
                <w:szCs w:val="18"/>
              </w:rPr>
              <w:t>0.0006</w:t>
            </w:r>
          </w:p>
        </w:tc>
      </w:tr>
    </w:tbl>
    <w:p w14:paraId="1186C67C" w14:textId="77777777" w:rsidR="00554F63" w:rsidRPr="008953C5" w:rsidRDefault="00554F63" w:rsidP="00554F63">
      <w:pPr>
        <w:pStyle w:val="Heading4"/>
        <w:keepLines w:val="0"/>
        <w:rPr>
          <w:rFonts w:eastAsia="Arial" w:cstheme="minorBidi"/>
          <w:i w:val="0"/>
        </w:rPr>
      </w:pPr>
      <w:bookmarkStart w:id="1" w:name="_sgcw1zoub2qw" w:colFirst="0" w:colLast="0"/>
      <w:bookmarkStart w:id="2" w:name="_d36fckk3f185" w:colFirst="0" w:colLast="0"/>
      <w:bookmarkEnd w:id="1"/>
      <w:bookmarkEnd w:id="2"/>
      <w:r w:rsidRPr="008953C5">
        <w:rPr>
          <w:rFonts w:cstheme="minorBidi"/>
        </w:rPr>
        <w:br w:type="page"/>
      </w:r>
    </w:p>
    <w:p w14:paraId="7A794248" w14:textId="77777777" w:rsidR="00554F63" w:rsidRPr="008953C5" w:rsidRDefault="00554F63" w:rsidP="00554F63">
      <w:pPr>
        <w:pStyle w:val="Heading4"/>
        <w:keepLines w:val="0"/>
        <w:rPr>
          <w:rFonts w:eastAsia="Arial" w:cstheme="minorBidi"/>
          <w:i w:val="0"/>
        </w:rPr>
      </w:pPr>
      <w:bookmarkStart w:id="3" w:name="_sqkbivvqhli9" w:colFirst="0" w:colLast="0"/>
      <w:bookmarkEnd w:id="3"/>
      <w:r w:rsidRPr="004D4A0C">
        <w:rPr>
          <w:rFonts w:eastAsia="Arial" w:cstheme="minorBidi"/>
          <w:i w:val="0"/>
        </w:rPr>
        <w:lastRenderedPageBreak/>
        <w:t>S5</w:t>
      </w:r>
      <w:r w:rsidRPr="008953C5">
        <w:rPr>
          <w:rFonts w:eastAsia="Arial" w:cstheme="minorBidi"/>
          <w:i w:val="0"/>
        </w:rPr>
        <w:t xml:space="preserve">(b) Bacterial growth: </w:t>
      </w:r>
      <w:bookmarkStart w:id="4" w:name="_nf0h8e2e0rga" w:colFirst="0" w:colLast="0"/>
      <w:bookmarkEnd w:id="4"/>
    </w:p>
    <w:tbl>
      <w:tblPr>
        <w:tblW w:w="90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00"/>
        <w:gridCol w:w="1500"/>
        <w:gridCol w:w="1500"/>
        <w:gridCol w:w="1500"/>
        <w:gridCol w:w="1500"/>
        <w:gridCol w:w="1500"/>
      </w:tblGrid>
      <w:tr w:rsidR="00554F63" w:rsidRPr="008953C5" w14:paraId="57B8503B" w14:textId="77777777" w:rsidTr="00A1083C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F0D00D" w14:textId="77777777" w:rsidR="00554F63" w:rsidRPr="008953C5" w:rsidRDefault="00554F63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b/>
                <w:sz w:val="16"/>
                <w:szCs w:val="16"/>
              </w:rPr>
              <w:t>Treatment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6A3AFE" w14:textId="77777777" w:rsidR="00554F63" w:rsidRPr="008953C5" w:rsidRDefault="00554F63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b/>
                <w:sz w:val="16"/>
                <w:szCs w:val="16"/>
              </w:rPr>
              <w:t>Estimate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660BED" w14:textId="77777777" w:rsidR="00554F63" w:rsidRPr="008953C5" w:rsidRDefault="00554F63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b/>
                <w:sz w:val="16"/>
                <w:szCs w:val="16"/>
              </w:rPr>
              <w:t>Standard error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E43AEC" w14:textId="77777777" w:rsidR="00554F63" w:rsidRPr="008953C5" w:rsidRDefault="00554F63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b/>
                <w:sz w:val="16"/>
                <w:szCs w:val="16"/>
              </w:rPr>
              <w:t>Degrees of freedom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B52F93" w14:textId="77777777" w:rsidR="00554F63" w:rsidRPr="008953C5" w:rsidRDefault="00554F63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b/>
                <w:sz w:val="16"/>
                <w:szCs w:val="16"/>
              </w:rPr>
              <w:t>t ratio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EEEAF3" w14:textId="77777777" w:rsidR="00554F63" w:rsidRPr="008953C5" w:rsidRDefault="00554F63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b/>
                <w:sz w:val="16"/>
                <w:szCs w:val="16"/>
              </w:rPr>
              <w:t>p value</w:t>
            </w:r>
          </w:p>
        </w:tc>
      </w:tr>
      <w:tr w:rsidR="00554F63" w:rsidRPr="008953C5" w14:paraId="38823445" w14:textId="77777777" w:rsidTr="00A1083C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EACD1C" w14:textId="77777777" w:rsidR="00554F63" w:rsidRPr="008953C5" w:rsidRDefault="00554F63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20"/>
                <w:szCs w:val="20"/>
              </w:rPr>
              <w:t>YB – BY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CB97AB" w14:textId="77777777" w:rsidR="00554F63" w:rsidRPr="008953C5" w:rsidRDefault="00554F63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20"/>
                <w:szCs w:val="20"/>
              </w:rPr>
              <w:t>-1.92858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86558F" w14:textId="77777777" w:rsidR="00554F63" w:rsidRPr="008953C5" w:rsidRDefault="00554F63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20"/>
                <w:szCs w:val="20"/>
              </w:rPr>
              <w:t>0.0722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8D3202" w14:textId="77777777" w:rsidR="00554F63" w:rsidRPr="008953C5" w:rsidRDefault="00554F63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20"/>
                <w:szCs w:val="20"/>
              </w:rPr>
              <w:t>183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C42F4C" w14:textId="77777777" w:rsidR="00554F63" w:rsidRPr="008953C5" w:rsidRDefault="00554F63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20"/>
                <w:szCs w:val="20"/>
              </w:rPr>
              <w:t>-26.717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5755C5" w14:textId="77777777" w:rsidR="00554F63" w:rsidRPr="008953C5" w:rsidRDefault="00554F63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20"/>
                <w:szCs w:val="20"/>
              </w:rPr>
              <w:t>&lt;.0001</w:t>
            </w:r>
          </w:p>
        </w:tc>
      </w:tr>
      <w:tr w:rsidR="00554F63" w:rsidRPr="008953C5" w14:paraId="1137D7A3" w14:textId="77777777" w:rsidTr="00A1083C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1BFC67" w14:textId="77777777" w:rsidR="00554F63" w:rsidRPr="008953C5" w:rsidRDefault="00554F63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20"/>
                <w:szCs w:val="20"/>
              </w:rPr>
              <w:t>YB - (YB-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AEE43F" w14:textId="77777777" w:rsidR="00554F63" w:rsidRPr="008953C5" w:rsidRDefault="00554F63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20"/>
                <w:szCs w:val="20"/>
              </w:rPr>
              <w:t>-1.40927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76FCDC" w14:textId="77777777" w:rsidR="00554F63" w:rsidRPr="008953C5" w:rsidRDefault="00554F63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20"/>
                <w:szCs w:val="20"/>
              </w:rPr>
              <w:t>0.0722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CF51B2" w14:textId="77777777" w:rsidR="00554F63" w:rsidRPr="008953C5" w:rsidRDefault="00554F63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20"/>
                <w:szCs w:val="20"/>
              </w:rPr>
              <w:t>183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7E0856" w14:textId="77777777" w:rsidR="00554F63" w:rsidRPr="008953C5" w:rsidRDefault="00554F63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20"/>
                <w:szCs w:val="20"/>
              </w:rPr>
              <w:t>-19.523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1289A7" w14:textId="77777777" w:rsidR="00554F63" w:rsidRPr="008953C5" w:rsidRDefault="00554F63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20"/>
                <w:szCs w:val="20"/>
              </w:rPr>
              <w:t>&lt;.0001</w:t>
            </w:r>
          </w:p>
        </w:tc>
      </w:tr>
      <w:tr w:rsidR="00554F63" w:rsidRPr="008953C5" w14:paraId="2A8AC4A1" w14:textId="77777777" w:rsidTr="00A1083C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584762" w14:textId="77777777" w:rsidR="00554F63" w:rsidRPr="008953C5" w:rsidRDefault="00554F63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20"/>
                <w:szCs w:val="20"/>
              </w:rPr>
              <w:t>YB - (-YB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B732CD" w14:textId="77777777" w:rsidR="00554F63" w:rsidRPr="008953C5" w:rsidRDefault="00554F63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20"/>
                <w:szCs w:val="20"/>
              </w:rPr>
              <w:t>-1.69876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249ECA" w14:textId="77777777" w:rsidR="00554F63" w:rsidRPr="008953C5" w:rsidRDefault="00554F63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20"/>
                <w:szCs w:val="20"/>
              </w:rPr>
              <w:t>0.0722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EC8DB1" w14:textId="77777777" w:rsidR="00554F63" w:rsidRPr="008953C5" w:rsidRDefault="00554F63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20"/>
                <w:szCs w:val="20"/>
              </w:rPr>
              <w:t>183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047EC3" w14:textId="77777777" w:rsidR="00554F63" w:rsidRPr="008953C5" w:rsidRDefault="00554F63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20"/>
                <w:szCs w:val="20"/>
              </w:rPr>
              <w:t>-23.533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7FF946" w14:textId="77777777" w:rsidR="00554F63" w:rsidRPr="008953C5" w:rsidRDefault="00554F63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20"/>
                <w:szCs w:val="20"/>
              </w:rPr>
              <w:t>&lt;.0001</w:t>
            </w:r>
          </w:p>
        </w:tc>
      </w:tr>
      <w:tr w:rsidR="00554F63" w:rsidRPr="008953C5" w14:paraId="739D53E8" w14:textId="77777777" w:rsidTr="00A1083C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A611EE" w14:textId="77777777" w:rsidR="00554F63" w:rsidRPr="008953C5" w:rsidRDefault="00554F63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20"/>
                <w:szCs w:val="20"/>
              </w:rPr>
              <w:t>YB - (B-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0AAF35" w14:textId="77777777" w:rsidR="00554F63" w:rsidRPr="008953C5" w:rsidRDefault="00554F63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20"/>
                <w:szCs w:val="20"/>
              </w:rPr>
              <w:t>-1.93511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F02C44" w14:textId="77777777" w:rsidR="00554F63" w:rsidRPr="008953C5" w:rsidRDefault="00554F63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20"/>
                <w:szCs w:val="20"/>
              </w:rPr>
              <w:t>0.0722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DF0665" w14:textId="77777777" w:rsidR="00554F63" w:rsidRPr="008953C5" w:rsidRDefault="00554F63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20"/>
                <w:szCs w:val="20"/>
              </w:rPr>
              <w:t>183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05146E" w14:textId="77777777" w:rsidR="00554F63" w:rsidRPr="008953C5" w:rsidRDefault="00554F63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20"/>
                <w:szCs w:val="20"/>
              </w:rPr>
              <w:t>-26.807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ED7B3B" w14:textId="77777777" w:rsidR="00554F63" w:rsidRPr="008953C5" w:rsidRDefault="00554F63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20"/>
                <w:szCs w:val="20"/>
              </w:rPr>
              <w:t>&lt;.0001</w:t>
            </w:r>
          </w:p>
        </w:tc>
      </w:tr>
      <w:tr w:rsidR="00554F63" w:rsidRPr="008953C5" w14:paraId="30C7A364" w14:textId="77777777" w:rsidTr="00A1083C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A8E470" w14:textId="77777777" w:rsidR="00554F63" w:rsidRPr="008953C5" w:rsidRDefault="00554F63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20"/>
                <w:szCs w:val="20"/>
              </w:rPr>
              <w:t>YB - (-B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5091F3" w14:textId="77777777" w:rsidR="00554F63" w:rsidRPr="008953C5" w:rsidRDefault="00554F63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20"/>
                <w:szCs w:val="20"/>
              </w:rPr>
              <w:t>-2.25898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FBFB76" w14:textId="77777777" w:rsidR="00554F63" w:rsidRPr="008953C5" w:rsidRDefault="00554F63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20"/>
                <w:szCs w:val="20"/>
              </w:rPr>
              <w:t>0.0722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EA8BCD" w14:textId="77777777" w:rsidR="00554F63" w:rsidRPr="008953C5" w:rsidRDefault="00554F63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20"/>
                <w:szCs w:val="20"/>
              </w:rPr>
              <w:t>183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01F835" w14:textId="77777777" w:rsidR="00554F63" w:rsidRPr="008953C5" w:rsidRDefault="00554F63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20"/>
                <w:szCs w:val="20"/>
              </w:rPr>
              <w:t>-31.294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9C070F" w14:textId="77777777" w:rsidR="00554F63" w:rsidRPr="008953C5" w:rsidRDefault="00554F63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20"/>
                <w:szCs w:val="20"/>
              </w:rPr>
              <w:t>&lt;.0001</w:t>
            </w:r>
          </w:p>
        </w:tc>
      </w:tr>
      <w:tr w:rsidR="00554F63" w:rsidRPr="008953C5" w14:paraId="76E839C4" w14:textId="77777777" w:rsidTr="00A1083C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D3FE1B" w14:textId="77777777" w:rsidR="00554F63" w:rsidRPr="008953C5" w:rsidRDefault="00554F63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20"/>
                <w:szCs w:val="20"/>
              </w:rPr>
              <w:t>BY - (YB-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C83649" w14:textId="77777777" w:rsidR="00554F63" w:rsidRPr="008953C5" w:rsidRDefault="00554F63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20"/>
                <w:szCs w:val="20"/>
              </w:rPr>
              <w:t>0.51931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D77EAF" w14:textId="77777777" w:rsidR="00554F63" w:rsidRPr="008953C5" w:rsidRDefault="00554F63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20"/>
                <w:szCs w:val="20"/>
              </w:rPr>
              <w:t>0.0722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23FC8F" w14:textId="77777777" w:rsidR="00554F63" w:rsidRPr="008953C5" w:rsidRDefault="00554F63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20"/>
                <w:szCs w:val="20"/>
              </w:rPr>
              <w:t>183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9CAC87" w14:textId="77777777" w:rsidR="00554F63" w:rsidRPr="008953C5" w:rsidRDefault="00554F63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20"/>
                <w:szCs w:val="20"/>
              </w:rPr>
              <w:t>7.194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9381D3" w14:textId="77777777" w:rsidR="00554F63" w:rsidRPr="008953C5" w:rsidRDefault="00554F63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20"/>
                <w:szCs w:val="20"/>
              </w:rPr>
              <w:t>&lt;.0001</w:t>
            </w:r>
          </w:p>
        </w:tc>
      </w:tr>
      <w:tr w:rsidR="00554F63" w:rsidRPr="008953C5" w14:paraId="3DB92532" w14:textId="77777777" w:rsidTr="00A1083C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FD044C" w14:textId="77777777" w:rsidR="00554F63" w:rsidRPr="008953C5" w:rsidRDefault="00554F63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20"/>
                <w:szCs w:val="20"/>
              </w:rPr>
              <w:t>BY - (-YB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9AA743" w14:textId="77777777" w:rsidR="00554F63" w:rsidRPr="008953C5" w:rsidRDefault="00554F63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20"/>
                <w:szCs w:val="20"/>
              </w:rPr>
              <w:t>0.22982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0F6C0A" w14:textId="77777777" w:rsidR="00554F63" w:rsidRPr="008953C5" w:rsidRDefault="00554F63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20"/>
                <w:szCs w:val="20"/>
              </w:rPr>
              <w:t>0.0722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B08609" w14:textId="77777777" w:rsidR="00554F63" w:rsidRPr="008953C5" w:rsidRDefault="00554F63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20"/>
                <w:szCs w:val="20"/>
              </w:rPr>
              <w:t>183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12EF46" w14:textId="77777777" w:rsidR="00554F63" w:rsidRPr="008953C5" w:rsidRDefault="00554F63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20"/>
                <w:szCs w:val="20"/>
              </w:rPr>
              <w:t>3.184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720866" w14:textId="77777777" w:rsidR="00554F63" w:rsidRPr="008953C5" w:rsidRDefault="00554F63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20"/>
                <w:szCs w:val="20"/>
              </w:rPr>
              <w:t>0.0209</w:t>
            </w:r>
          </w:p>
        </w:tc>
      </w:tr>
      <w:tr w:rsidR="00554F63" w:rsidRPr="008953C5" w14:paraId="792683C1" w14:textId="77777777" w:rsidTr="00A1083C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D4B7A0" w14:textId="77777777" w:rsidR="00554F63" w:rsidRPr="008953C5" w:rsidRDefault="00554F63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20"/>
                <w:szCs w:val="20"/>
              </w:rPr>
              <w:t>BY - (B-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951B0A" w14:textId="77777777" w:rsidR="00554F63" w:rsidRPr="008953C5" w:rsidRDefault="00554F63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20"/>
                <w:szCs w:val="20"/>
              </w:rPr>
              <w:t>-0.00652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3B2507" w14:textId="77777777" w:rsidR="00554F63" w:rsidRPr="008953C5" w:rsidRDefault="00554F63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20"/>
                <w:szCs w:val="20"/>
              </w:rPr>
              <w:t>0.0722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085894" w14:textId="77777777" w:rsidR="00554F63" w:rsidRPr="008953C5" w:rsidRDefault="00554F63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20"/>
                <w:szCs w:val="20"/>
              </w:rPr>
              <w:t>183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3B1A34" w14:textId="77777777" w:rsidR="00554F63" w:rsidRPr="008953C5" w:rsidRDefault="00554F63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20"/>
                <w:szCs w:val="20"/>
              </w:rPr>
              <w:t>-0.09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692112" w14:textId="77777777" w:rsidR="00554F63" w:rsidRPr="008953C5" w:rsidRDefault="00554F63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20"/>
                <w:szCs w:val="20"/>
              </w:rPr>
              <w:t>1</w:t>
            </w:r>
          </w:p>
        </w:tc>
      </w:tr>
      <w:tr w:rsidR="00554F63" w:rsidRPr="008953C5" w14:paraId="396B5B2F" w14:textId="77777777" w:rsidTr="00A1083C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99899C" w14:textId="77777777" w:rsidR="00554F63" w:rsidRPr="008953C5" w:rsidRDefault="00554F63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20"/>
                <w:szCs w:val="20"/>
              </w:rPr>
              <w:t>BY - (-B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41014E" w14:textId="77777777" w:rsidR="00554F63" w:rsidRPr="008953C5" w:rsidRDefault="00554F63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20"/>
                <w:szCs w:val="20"/>
              </w:rPr>
              <w:t>-0.3304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DC1329" w14:textId="77777777" w:rsidR="00554F63" w:rsidRPr="008953C5" w:rsidRDefault="00554F63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20"/>
                <w:szCs w:val="20"/>
              </w:rPr>
              <w:t>0.0722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D7CF40" w14:textId="77777777" w:rsidR="00554F63" w:rsidRPr="008953C5" w:rsidRDefault="00554F63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20"/>
                <w:szCs w:val="20"/>
              </w:rPr>
              <w:t>183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36D5C5" w14:textId="77777777" w:rsidR="00554F63" w:rsidRPr="008953C5" w:rsidRDefault="00554F63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20"/>
                <w:szCs w:val="20"/>
              </w:rPr>
              <w:t>-4.577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B3A26F" w14:textId="77777777" w:rsidR="00554F63" w:rsidRPr="008953C5" w:rsidRDefault="00554F63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20"/>
                <w:szCs w:val="20"/>
              </w:rPr>
              <w:t>0.0001</w:t>
            </w:r>
          </w:p>
        </w:tc>
      </w:tr>
      <w:tr w:rsidR="00554F63" w:rsidRPr="008953C5" w14:paraId="236F76B3" w14:textId="77777777" w:rsidTr="00A1083C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95F243" w14:textId="77777777" w:rsidR="00554F63" w:rsidRPr="008953C5" w:rsidRDefault="00554F63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20"/>
                <w:szCs w:val="20"/>
              </w:rPr>
              <w:t>(YB-) - (-YB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7BEC87" w14:textId="77777777" w:rsidR="00554F63" w:rsidRPr="008953C5" w:rsidRDefault="00554F63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20"/>
                <w:szCs w:val="20"/>
              </w:rPr>
              <w:t>-0.28949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2DB802" w14:textId="77777777" w:rsidR="00554F63" w:rsidRPr="008953C5" w:rsidRDefault="00554F63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20"/>
                <w:szCs w:val="20"/>
              </w:rPr>
              <w:t>0.0722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F8EAB6" w14:textId="77777777" w:rsidR="00554F63" w:rsidRPr="008953C5" w:rsidRDefault="00554F63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20"/>
                <w:szCs w:val="20"/>
              </w:rPr>
              <w:t>183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51149F" w14:textId="77777777" w:rsidR="00554F63" w:rsidRPr="008953C5" w:rsidRDefault="00554F63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20"/>
                <w:szCs w:val="20"/>
              </w:rPr>
              <w:t>-4.01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90DCB1" w14:textId="77777777" w:rsidR="00554F63" w:rsidRPr="008953C5" w:rsidRDefault="00554F63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20"/>
                <w:szCs w:val="20"/>
              </w:rPr>
              <w:t>0.0012</w:t>
            </w:r>
          </w:p>
        </w:tc>
      </w:tr>
      <w:tr w:rsidR="00554F63" w:rsidRPr="008953C5" w14:paraId="34DDF158" w14:textId="77777777" w:rsidTr="00A1083C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29895F" w14:textId="77777777" w:rsidR="00554F63" w:rsidRPr="008953C5" w:rsidRDefault="00554F63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20"/>
                <w:szCs w:val="20"/>
              </w:rPr>
              <w:t>(YB-) - (B-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87BAE9" w14:textId="77777777" w:rsidR="00554F63" w:rsidRPr="008953C5" w:rsidRDefault="00554F63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20"/>
                <w:szCs w:val="20"/>
              </w:rPr>
              <w:t>-0.52583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1A355E" w14:textId="77777777" w:rsidR="00554F63" w:rsidRPr="008953C5" w:rsidRDefault="00554F63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20"/>
                <w:szCs w:val="20"/>
              </w:rPr>
              <w:t>0.0722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7E1DE3" w14:textId="77777777" w:rsidR="00554F63" w:rsidRPr="008953C5" w:rsidRDefault="00554F63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20"/>
                <w:szCs w:val="20"/>
              </w:rPr>
              <w:t>183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4D438F" w14:textId="77777777" w:rsidR="00554F63" w:rsidRPr="008953C5" w:rsidRDefault="00554F63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20"/>
                <w:szCs w:val="20"/>
              </w:rPr>
              <w:t>-7.284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25CAB3" w14:textId="77777777" w:rsidR="00554F63" w:rsidRPr="008953C5" w:rsidRDefault="00554F63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20"/>
                <w:szCs w:val="20"/>
              </w:rPr>
              <w:t>&lt;.0001</w:t>
            </w:r>
          </w:p>
        </w:tc>
      </w:tr>
      <w:tr w:rsidR="00554F63" w:rsidRPr="008953C5" w14:paraId="227CCE5D" w14:textId="77777777" w:rsidTr="00A1083C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809F46" w14:textId="77777777" w:rsidR="00554F63" w:rsidRPr="008953C5" w:rsidRDefault="00554F63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20"/>
                <w:szCs w:val="20"/>
              </w:rPr>
              <w:t>(YB-) - (-B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6B2641" w14:textId="77777777" w:rsidR="00554F63" w:rsidRPr="008953C5" w:rsidRDefault="00554F63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20"/>
                <w:szCs w:val="20"/>
              </w:rPr>
              <w:t>-0.84971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A7860B" w14:textId="77777777" w:rsidR="00554F63" w:rsidRPr="008953C5" w:rsidRDefault="00554F63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20"/>
                <w:szCs w:val="20"/>
              </w:rPr>
              <w:t>0.0722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CE4CB6" w14:textId="77777777" w:rsidR="00554F63" w:rsidRPr="008953C5" w:rsidRDefault="00554F63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20"/>
                <w:szCs w:val="20"/>
              </w:rPr>
              <w:t>183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618734" w14:textId="77777777" w:rsidR="00554F63" w:rsidRPr="008953C5" w:rsidRDefault="00554F63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20"/>
                <w:szCs w:val="20"/>
              </w:rPr>
              <w:t>-11.771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8CD2B8" w14:textId="77777777" w:rsidR="00554F63" w:rsidRPr="008953C5" w:rsidRDefault="00554F63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20"/>
                <w:szCs w:val="20"/>
              </w:rPr>
              <w:t>&lt;.0001</w:t>
            </w:r>
          </w:p>
        </w:tc>
      </w:tr>
      <w:tr w:rsidR="00554F63" w:rsidRPr="008953C5" w14:paraId="30649E77" w14:textId="77777777" w:rsidTr="00A1083C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058061" w14:textId="77777777" w:rsidR="00554F63" w:rsidRPr="008953C5" w:rsidRDefault="00554F63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20"/>
                <w:szCs w:val="20"/>
              </w:rPr>
              <w:t>(-YB) - (B-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1AE4BA" w14:textId="77777777" w:rsidR="00554F63" w:rsidRPr="008953C5" w:rsidRDefault="00554F63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20"/>
                <w:szCs w:val="20"/>
              </w:rPr>
              <w:t>-0.23634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C58518" w14:textId="77777777" w:rsidR="00554F63" w:rsidRPr="008953C5" w:rsidRDefault="00554F63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20"/>
                <w:szCs w:val="20"/>
              </w:rPr>
              <w:t>0.0722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8FB52C" w14:textId="77777777" w:rsidR="00554F63" w:rsidRPr="008953C5" w:rsidRDefault="00554F63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20"/>
                <w:szCs w:val="20"/>
              </w:rPr>
              <w:t>183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262F73" w14:textId="77777777" w:rsidR="00554F63" w:rsidRPr="008953C5" w:rsidRDefault="00554F63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20"/>
                <w:szCs w:val="20"/>
              </w:rPr>
              <w:t>-3.274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F74025" w14:textId="77777777" w:rsidR="00554F63" w:rsidRPr="008953C5" w:rsidRDefault="00554F63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20"/>
                <w:szCs w:val="20"/>
              </w:rPr>
              <w:t>0.0158</w:t>
            </w:r>
          </w:p>
        </w:tc>
      </w:tr>
      <w:tr w:rsidR="00554F63" w:rsidRPr="008953C5" w14:paraId="5EA07C75" w14:textId="77777777" w:rsidTr="00A1083C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1FF899" w14:textId="77777777" w:rsidR="00554F63" w:rsidRPr="008953C5" w:rsidRDefault="00554F63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20"/>
                <w:szCs w:val="20"/>
              </w:rPr>
              <w:t>(-YB) - (-B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90D65B" w14:textId="77777777" w:rsidR="00554F63" w:rsidRPr="008953C5" w:rsidRDefault="00554F63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20"/>
                <w:szCs w:val="20"/>
              </w:rPr>
              <w:t>-0.56022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7C338E" w14:textId="77777777" w:rsidR="00554F63" w:rsidRPr="008953C5" w:rsidRDefault="00554F63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20"/>
                <w:szCs w:val="20"/>
              </w:rPr>
              <w:t>0.0722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D2A7E6" w14:textId="77777777" w:rsidR="00554F63" w:rsidRPr="008953C5" w:rsidRDefault="00554F63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20"/>
                <w:szCs w:val="20"/>
              </w:rPr>
              <w:t>183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80102C" w14:textId="77777777" w:rsidR="00554F63" w:rsidRPr="008953C5" w:rsidRDefault="00554F63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20"/>
                <w:szCs w:val="20"/>
              </w:rPr>
              <w:t>-7.761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F95E39" w14:textId="77777777" w:rsidR="00554F63" w:rsidRPr="008953C5" w:rsidRDefault="00554F63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20"/>
                <w:szCs w:val="20"/>
              </w:rPr>
              <w:t>&lt;.0001</w:t>
            </w:r>
          </w:p>
        </w:tc>
      </w:tr>
      <w:tr w:rsidR="00554F63" w:rsidRPr="008953C5" w14:paraId="28A02B3D" w14:textId="77777777" w:rsidTr="00A1083C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D386D8" w14:textId="77777777" w:rsidR="00554F63" w:rsidRPr="008953C5" w:rsidRDefault="00554F63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20"/>
                <w:szCs w:val="20"/>
              </w:rPr>
              <w:t>(B-) - (-B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E8ED5A" w14:textId="77777777" w:rsidR="00554F63" w:rsidRPr="008953C5" w:rsidRDefault="00554F63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20"/>
                <w:szCs w:val="20"/>
              </w:rPr>
              <w:t>-0.32388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E66A36" w14:textId="77777777" w:rsidR="00554F63" w:rsidRPr="008953C5" w:rsidRDefault="00554F63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20"/>
                <w:szCs w:val="20"/>
              </w:rPr>
              <w:t>0.0722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85959F" w14:textId="77777777" w:rsidR="00554F63" w:rsidRPr="008953C5" w:rsidRDefault="00554F63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20"/>
                <w:szCs w:val="20"/>
              </w:rPr>
              <w:t>183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C9E647" w14:textId="77777777" w:rsidR="00554F63" w:rsidRPr="008953C5" w:rsidRDefault="00554F63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20"/>
                <w:szCs w:val="20"/>
              </w:rPr>
              <w:t>-4.487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9412C1" w14:textId="77777777" w:rsidR="00554F63" w:rsidRPr="008953C5" w:rsidRDefault="00554F63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20"/>
                <w:szCs w:val="20"/>
              </w:rPr>
              <w:t>0.0002</w:t>
            </w:r>
          </w:p>
        </w:tc>
      </w:tr>
    </w:tbl>
    <w:p w14:paraId="55EBB38D" w14:textId="67892428" w:rsidR="00000415" w:rsidRPr="00554F63" w:rsidRDefault="00000415" w:rsidP="00554F63">
      <w:pPr>
        <w:pStyle w:val="Heading4"/>
        <w:keepLines w:val="0"/>
        <w:rPr>
          <w:rFonts w:eastAsia="Arial" w:cstheme="minorBidi"/>
          <w:i w:val="0"/>
        </w:rPr>
      </w:pPr>
      <w:bookmarkStart w:id="5" w:name="_w11rzpz3tcoc" w:colFirst="0" w:colLast="0"/>
      <w:bookmarkEnd w:id="5"/>
    </w:p>
    <w:sectPr w:rsidR="00000415" w:rsidRPr="00554F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6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4F63"/>
    <w:rsid w:val="00000415"/>
    <w:rsid w:val="00554F63"/>
    <w:rsid w:val="00A26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E01D00"/>
  <w15:chartTrackingRefBased/>
  <w15:docId w15:val="{DA467859-76B0-404F-B764-F842DDC0B5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4F63"/>
    <w:rPr>
      <w:rFonts w:asciiTheme="minorBidi" w:eastAsia="Times New Roman" w:hAnsiTheme="minorBidi" w:cs="Times New Roma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54F63"/>
    <w:pPr>
      <w:keepNext/>
      <w:keepLines/>
      <w:spacing w:after="60" w:line="276" w:lineRule="auto"/>
      <w:outlineLvl w:val="2"/>
    </w:pPr>
    <w:rPr>
      <w:rFonts w:eastAsia="MS Mincho"/>
      <w:b/>
      <w:u w:val="single"/>
      <w:lang w:val="e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54F63"/>
    <w:pPr>
      <w:keepNext/>
      <w:keepLines/>
      <w:spacing w:after="60" w:line="276" w:lineRule="auto"/>
      <w:outlineLvl w:val="3"/>
    </w:pPr>
    <w:rPr>
      <w:rFonts w:eastAsia="MS Mincho"/>
      <w:b/>
      <w:i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54F63"/>
    <w:rPr>
      <w:rFonts w:asciiTheme="minorBidi" w:eastAsia="MS Mincho" w:hAnsiTheme="minorBidi" w:cs="Times New Roman"/>
      <w:b/>
      <w:u w:val="single"/>
      <w:lang w:val="en"/>
    </w:rPr>
  </w:style>
  <w:style w:type="character" w:customStyle="1" w:styleId="Heading4Char">
    <w:name w:val="Heading 4 Char"/>
    <w:basedOn w:val="DefaultParagraphFont"/>
    <w:link w:val="Heading4"/>
    <w:uiPriority w:val="9"/>
    <w:rsid w:val="00554F63"/>
    <w:rPr>
      <w:rFonts w:asciiTheme="minorBidi" w:eastAsia="MS Mincho" w:hAnsiTheme="minorBidi" w:cs="Times New Roman"/>
      <w:b/>
      <w:i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6</Words>
  <Characters>1632</Characters>
  <Application>Microsoft Office Word</Application>
  <DocSecurity>0</DocSecurity>
  <Lines>13</Lines>
  <Paragraphs>3</Paragraphs>
  <ScaleCrop>false</ScaleCrop>
  <Company/>
  <LinksUpToDate>false</LinksUpToDate>
  <CharactersWithSpaces>1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lie Rodgers Chappell</dc:creator>
  <cp:keywords/>
  <dc:description/>
  <cp:lastModifiedBy>Callie Rodgers Chappell</cp:lastModifiedBy>
  <cp:revision>1</cp:revision>
  <dcterms:created xsi:type="dcterms:W3CDTF">2022-10-16T20:39:00Z</dcterms:created>
  <dcterms:modified xsi:type="dcterms:W3CDTF">2022-10-16T20:39:00Z</dcterms:modified>
</cp:coreProperties>
</file>